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3A20" w:rsidRPr="004D2ED0" w:rsidRDefault="00273922" w:rsidP="00273922">
      <w:pPr>
        <w:spacing w:after="0" w:line="240" w:lineRule="auto"/>
        <w:rPr>
          <w:rFonts w:ascii="Arial" w:hAnsi="Arial" w:cs="Arial"/>
        </w:rPr>
      </w:pPr>
      <w:r w:rsidRPr="00882980">
        <w:rPr>
          <w:rFonts w:ascii="Arial" w:hAnsi="Arial" w:cs="Arial"/>
          <w:b/>
          <w:sz w:val="36"/>
          <w:szCs w:val="36"/>
        </w:rPr>
        <w:t>S</w:t>
      </w:r>
      <w:r w:rsidR="003A1A1D">
        <w:rPr>
          <w:rFonts w:ascii="Arial" w:hAnsi="Arial" w:cs="Arial"/>
          <w:b/>
          <w:sz w:val="36"/>
          <w:szCs w:val="36"/>
        </w:rPr>
        <w:t>2</w:t>
      </w:r>
      <w:bookmarkStart w:id="0" w:name="_GoBack"/>
      <w:bookmarkEnd w:id="0"/>
      <w:r w:rsidRPr="00882980">
        <w:rPr>
          <w:rFonts w:ascii="Arial" w:hAnsi="Arial" w:cs="Arial"/>
          <w:b/>
          <w:sz w:val="36"/>
          <w:szCs w:val="36"/>
        </w:rPr>
        <w:t xml:space="preserve"> Table.</w:t>
      </w:r>
      <w:r>
        <w:rPr>
          <w:rFonts w:ascii="Arial" w:hAnsi="Arial" w:cs="Arial"/>
          <w:b/>
          <w:sz w:val="36"/>
          <w:szCs w:val="36"/>
        </w:rPr>
        <w:t xml:space="preserve">  </w:t>
      </w:r>
      <w:r w:rsidRPr="00882980">
        <w:rPr>
          <w:rFonts w:ascii="Arial" w:hAnsi="Arial" w:cs="Arial"/>
          <w:b/>
          <w:sz w:val="36"/>
          <w:szCs w:val="36"/>
        </w:rPr>
        <w:t>MS/MS results of range analysis 3 or better sera in either group</w:t>
      </w:r>
      <w:r>
        <w:rPr>
          <w:rFonts w:ascii="Arial" w:hAnsi="Arial" w:cs="Arial"/>
          <w:b/>
          <w:sz w:val="36"/>
          <w:szCs w:val="36"/>
        </w:rPr>
        <w:t xml:space="preserve">. </w:t>
      </w:r>
    </w:p>
    <w:tbl>
      <w:tblPr>
        <w:tblW w:w="10890" w:type="dxa"/>
        <w:tblInd w:w="-5" w:type="dxa"/>
        <w:tblLook w:val="04A0" w:firstRow="1" w:lastRow="0" w:firstColumn="1" w:lastColumn="0" w:noHBand="0" w:noVBand="1"/>
      </w:tblPr>
      <w:tblGrid>
        <w:gridCol w:w="810"/>
        <w:gridCol w:w="3262"/>
        <w:gridCol w:w="4748"/>
        <w:gridCol w:w="2070"/>
      </w:tblGrid>
      <w:tr w:rsidR="00C84E96" w:rsidRPr="004D2ED0" w:rsidTr="004D2ED0">
        <w:trPr>
          <w:cantSplit/>
          <w:tblHeader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4E96" w:rsidRPr="004D2ED0" w:rsidRDefault="00C84E96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order</w:t>
            </w:r>
          </w:p>
        </w:tc>
        <w:tc>
          <w:tcPr>
            <w:tcW w:w="3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E96" w:rsidRPr="004D2ED0" w:rsidRDefault="00C84E96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D2ED0">
              <w:rPr>
                <w:rFonts w:ascii="Arial" w:eastAsia="Times New Roman" w:hAnsi="Arial" w:cs="Arial"/>
                <w:color w:val="000000"/>
              </w:rPr>
              <w:t>Peptide/Protein Identified</w:t>
            </w:r>
          </w:p>
        </w:tc>
        <w:tc>
          <w:tcPr>
            <w:tcW w:w="4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E96" w:rsidRPr="004D2ED0" w:rsidRDefault="00C84E96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D2ED0">
              <w:rPr>
                <w:rFonts w:ascii="Arial" w:eastAsia="Times New Roman" w:hAnsi="Arial" w:cs="Arial"/>
                <w:color w:val="000000"/>
              </w:rPr>
              <w:t>#sera SCG Total ( SCG Total ) : #sera IE Total ( IE Total ) : (if both sera and hits show 2x ratio then running total of 2x protein # provided or (T=true; F=False)</w:t>
            </w:r>
            <w:r w:rsidR="005C1CF6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color w:val="000000"/>
              </w:rPr>
              <w:t>2x in SCG : 2x I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4E96" w:rsidRPr="004D2ED0" w:rsidRDefault="00C84E96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D2ED0">
              <w:rPr>
                <w:rFonts w:ascii="Arial" w:eastAsia="Times New Roman" w:hAnsi="Arial" w:cs="Arial"/>
                <w:color w:val="000000"/>
              </w:rPr>
              <w:t xml:space="preserve">Ratio Submitted to IPA </w:t>
            </w:r>
            <w:r w:rsidR="004D2ED0">
              <w:rPr>
                <w:rFonts w:ascii="Arial" w:eastAsia="Times New Roman" w:hAnsi="Arial" w:cs="Arial"/>
                <w:color w:val="000000"/>
              </w:rPr>
              <w:t xml:space="preserve"> =</w:t>
            </w:r>
            <w:r w:rsidRPr="004D2ED0">
              <w:rPr>
                <w:rFonts w:ascii="Arial" w:eastAsia="Times New Roman" w:hAnsi="Arial" w:cs="Arial"/>
                <w:color w:val="000000"/>
              </w:rPr>
              <w:t>imlog2( (#hits SCG +1)</w:t>
            </w:r>
            <w:r w:rsidR="004D2ED0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color w:val="000000"/>
              </w:rPr>
              <w:t>/</w:t>
            </w:r>
            <w:r w:rsidR="004D2ED0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color w:val="000000"/>
              </w:rPr>
              <w:t>(#hits IE+1)</w:t>
            </w:r>
            <w:r w:rsidR="004D2ED0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IGH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0 ( 482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0 ( 923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935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IGL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9 ( 314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0 ( 255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.2992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TTN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9 ( 224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9 ( 221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.019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IGK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9 ( 102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8 ( 108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0817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TRB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8 ( 149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7 ( 321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1021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6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EBF4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8 ( 301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8 ( 295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.02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7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MUC5AC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 ( 66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8 ( 184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4653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8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CR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 ( 87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7 ( 99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184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9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PBA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7 ( 8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7 ( 77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.054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0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NR3C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6 ( 12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5 ( 16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.831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MUC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6 ( 38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89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206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2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MUC17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 ( 23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6 ( 83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807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3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MEGF1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6 ( 63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2 ( 21 ) : 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.5406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4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FBN3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8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6 ( 62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691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5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MEGF10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6 ( 46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7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.3847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6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MUC16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 ( 27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6 ( 28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0506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7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IGHA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 ( 22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2 ( 114 ) : 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2.321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8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FBN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 ( 9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36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.375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9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FAT4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 ( 44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83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900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0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PCM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26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5 ( 72 ) : 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434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1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DGRV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 ( 67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42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.6612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2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SLIT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5 ( 65 ) : 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6.044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3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DAMTS20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 ( 5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2 ( 24 ) : 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.0286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4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LOC100996763/NOTCH2NL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 ( 43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2 ) : 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.874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5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TRA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 ( 39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4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.41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6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MPRIP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 ( 28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2 ( 39 ) : T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463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7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OTOGL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5 ( 39 ) : 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2.737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8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LTBP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 ( 14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5 ( 37 ) : 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341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9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MT-ND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3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5 ( 34 ) : 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3.1293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0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MT-CYB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 ( 27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5 ( 32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237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1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FGFR3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 ( 3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2 ( 25 ) : T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.2538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2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IGHG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1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38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.469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3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RAP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137 ) : 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7.108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4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USP19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135 ) : 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7.087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5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CTCFL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126 ) : 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6.9887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6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LAMA3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 ( 3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102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7323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7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LAMA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 ( 102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7 ) : 1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.686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8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CACNA2D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 ( 87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6.459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9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SCARF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2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86 ) : 1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742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0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HSPG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 ( 48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83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7776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1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MUC4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 ( 77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38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2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ZFP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 ( 77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1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.826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3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LRP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 ( 69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52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.401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4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LAMA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67 ) : 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6.087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5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EPHB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13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62 ) : 1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2.169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6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STAB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 ( 58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2 ( 14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.9758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lastRenderedPageBreak/>
              <w:t>47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SSH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 ( 5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0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.8532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8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DGB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 ( 5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2 ( 12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.106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9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LAMA5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 ( 53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1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.295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0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CNOT10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52 ) : 1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5.727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1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PCSK5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 ( 5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8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.424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2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ZNF469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 ( 2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47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1926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3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CLINT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1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46 ) : 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5546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4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LRP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 ( 1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45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2.0641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5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HIPK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 ( 4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21 ) : 2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.0641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6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LAMB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 ( 44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9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.169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7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PEAR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4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44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58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8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SYNE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 ( 43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2 ( 27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.6521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9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CEP15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43 ) : 2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5.459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60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THBS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 ( 42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2 ( 7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.4263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61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SVEP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40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1876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62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LPK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11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38 ) : 2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700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63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VLDLR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 ( 36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2 ( 18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.961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64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OTOG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35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7776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65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SZT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 ( 24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34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485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66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CEP350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6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33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3326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67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OCA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9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32 ) : 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722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68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NACA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 ( 31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14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.0931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69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DNAH14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30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70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UBR4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 ( 3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29 ) : T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.0473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71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BCORL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 ( 3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11 ) : 2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.3692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72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KAP1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29 ) : 2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4.906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73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PKD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 ( 12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27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106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74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THSD7B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 ( 27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5 ) : 2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.222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75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NOTCH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 ( 26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3 ) : 2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.754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76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DGKK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 ( 24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2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.643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77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DGRB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 ( 23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12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.884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78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TOP3B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 ( 23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.58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79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DACT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 ( 1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22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0641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80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LOC107985428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 ( 21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2 ( 20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.0671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81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MT-ND5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1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20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807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82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FGD6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 ( 18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3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.247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83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UMOD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11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13 ) : T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222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84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FBXL17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3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4 ( 13 ) : 3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807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85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R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 ( 53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03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917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86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LCE1A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78 ) : 3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7.4838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87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VWF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6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3 ) : 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.330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88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PCDHB15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21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3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6.9307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89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WNK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 ( 14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14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2.9386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90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TP1A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9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15 ) : 3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.58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91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ITGB6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92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70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.389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92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HECTD4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2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2 ( 91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2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93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SEC16A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 ( 9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5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.337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94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DAM1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87 ) : 3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6.459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95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KR1B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82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3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6.37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lastRenderedPageBreak/>
              <w:t>96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MAP1B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74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40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.8713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97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LTBP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74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3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6.2288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98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CCDC129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71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24 ) : 3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.5261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99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ZNF106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 ( 7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53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.394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00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MAOB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68 ) : 4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6.108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01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BIRC6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1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66 ) : 4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2.0661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02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VPS13D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66 ) : 4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6.0661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03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SIDT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6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50 ) : T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.372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04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NAV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65 ) : 4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6.044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05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MUC3A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2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64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4988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06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NFX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62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54 ) : T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.195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07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TNC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62 ) : 4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5.9773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08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NOTCH4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43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60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4713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09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IARS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17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56 ) : 4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663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10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DSCAML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5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2 ( 8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.637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11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KIF1A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53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24 ) : 4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.111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12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TCTN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52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9 ) : 4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.406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13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DGRE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52 ) : 4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5.727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14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DAMTS18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50 ) : 4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5.672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15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CCND3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5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5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.672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16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KLK7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5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5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.672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17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JAG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11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48 ) : 5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2.0297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18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KIAA1683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48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5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.6147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19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DHX34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46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2 ( 6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.7472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20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DOCK10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3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46 ) : 5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3.5546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21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SI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46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5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.5546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22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DPYD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4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2 ( 7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.5236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23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FRY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12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45 ) : 5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8231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24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TMEM99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4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5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.5236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25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JAG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44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2 ( 21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.032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26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TEX10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44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5 ) : 5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.906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27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SLIT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 ( 43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0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.0671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28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TNXA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43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23 ) : T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.874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29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MT-ND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3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43 ) : 5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3.459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30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LAMB3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43 ) : 6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5.459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31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BCL9L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42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7 ) : 6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.4263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32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MACF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41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6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.3923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33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DMBT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4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6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.3576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34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LINC02280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40 ) : 6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5.3576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35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TRPS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 ( 28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9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463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36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KALRN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13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9 ) : 6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5146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37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DGRF5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 ( 38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5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.115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38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USP24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8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5 ) : 6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.700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39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MAP4K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8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6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.285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40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RMCX4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7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6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.247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41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BTBD9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7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6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.247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42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C8A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7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7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.247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43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ILF3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8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6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351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44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MUC6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 ( 8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6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2.039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lastRenderedPageBreak/>
              <w:t>145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HELZ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13 ) : 7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.3626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46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NR1D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2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5 ) : 7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3.58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47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IGHA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3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2 ( 34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0418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48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ISM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1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4 ) : 7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1293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49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P2RX7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4 ) : 7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5.1293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50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PAPLN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22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3 ) : T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563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51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PCNX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1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3 ) : 7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087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52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TP53BP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11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3 ) : 7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502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53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OBSCN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3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9 ) : 7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.765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54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LOC100288966/POTED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3 ) : 7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2.502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55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GDA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3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3 ) : 7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3.087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56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NK3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 ( 23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2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459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57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BI3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6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32 ) : T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956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58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DIDO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2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8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.044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59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HIVEP3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2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8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5.044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60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ITGAE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2 ) : 8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5.044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61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DAMTS7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1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2 ( 28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.142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62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HNRNPM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17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1 ) : T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8301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63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MYLK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14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1 ) : 8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0931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64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TEK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1 ) : 8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65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GRN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 ( 11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0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3692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66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NSD3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 ( 11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0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3692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67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TP8B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11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0 ) : 8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3692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68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USH2A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4 ) : 8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.6323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69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ZNF56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30 ) : 8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4.9542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70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FCGBP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9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4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.263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71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CREBBP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 ( 18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9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65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72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HDAC5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29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7 ) : T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.737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73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ZKSCAN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9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9 ) : 8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.58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74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C5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9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8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.906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75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DNAH10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9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9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.906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76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SLC4A3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9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9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.906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77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DAMTSL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8 ) : 9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2.273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78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COL1A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8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9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.858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79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SHANK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8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9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.858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80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SLC4A4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8 ) : 9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4.858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81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WDFY4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8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9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.858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82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LAMB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7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2 ( 27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83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CD40LG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7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2 ( 21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.347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84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SIMC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 ( 21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7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347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85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RID1A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 ( 17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7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637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86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GPR176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 ( 2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6 ) : F : 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3.169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87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DAMTS1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14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6 ) : T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848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88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KIF6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3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6 ) : 9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2.754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89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DGRD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6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9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.754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90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SLC12A4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6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9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.754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91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DNER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1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.241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92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BCL11A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2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2 ) : T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.176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93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BI3BP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5 ) : 1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.115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lastRenderedPageBreak/>
              <w:t>194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ZAN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5 ) : 1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.115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95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BCA4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1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.700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96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CNST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5 ) : 10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4.700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97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KLHL4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5 ) : 10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4.700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98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ZNF717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1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.700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99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ZNF638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4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6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.556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00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LRP1B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 ( 17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4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473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01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LRBA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 ( 12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4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943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02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ITPR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4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11 ) : 10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.058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03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ULK4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4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3 ) : 10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.643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04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NBPF10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2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4 ) : 1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3.058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05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KCNQ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4 ) : 10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4.643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06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ZNF658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4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1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.643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07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STAB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 ( 23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6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.497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08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SRCAP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3 ) : 1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2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09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DAM33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3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1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.58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10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BIN3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3 ) : 11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4.58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11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DCY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2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3 ) : 1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.5236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12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MBN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2 ) : 11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4.5236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13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TENM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2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1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.5236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14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BCA1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7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1 ) : 11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459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15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ERVK-7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7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1 ) : 11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459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16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ZNF804A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1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5 ) : 1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.874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17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PLXNA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1 ) : 12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4.459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18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TNRC18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1 ) : 12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4.459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19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ZNRF3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1 ) : 12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4.459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20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DST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9 ) : 1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.070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21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CIC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0 ) : 12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4.3923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22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OR8B8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12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.3923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23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PLXNA3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20 ) : 12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4.3923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24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CAMTA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7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9 ) : 12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321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25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PREX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9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7 ) : 12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.321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26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MUC19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6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8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160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27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NOTCH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6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8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160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28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SETBP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8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14 ) : T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.341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29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ITGA3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8 ) : 1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663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30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MC3R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8 ) : 13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4.247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31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LINC01000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 ( 14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7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263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32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KLK6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11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7 ) : T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58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33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TCF20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7 ) : 13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1.58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34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PCDHB1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7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3 ) : 13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.169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35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CARM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7 ) : 1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4.169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36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HTR5A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7 ) : 13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4.169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37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PCDHB7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6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2 ( 10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.628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38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C2CD6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6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13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.087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39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CCDC14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6 ) : 13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4.087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40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CRIM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9 ) : T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.6781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41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TP10A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4 ) : 13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.6781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42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FAT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3 ) : 13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lastRenderedPageBreak/>
              <w:t>243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FIGN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13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44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PPAN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5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14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45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TNN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5 ) : 14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46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CACNG8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4 ) : 14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3.906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47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RBM15B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4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14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.906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48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TGS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4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14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.906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49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UNC5A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4 ) : 14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3.906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50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ZNF646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4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14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.906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51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MAP1A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 ( 13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3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52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C20orf173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3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5 ) : 14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.222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53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RTL9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6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2 ) : T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8931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54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HERC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 ( 9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1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263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55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PLXNA2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7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1 ) : T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585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56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FBN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 ( 2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1 ) : 14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2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57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C7orf43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1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14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.4594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58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IGHM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 ( 6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9 ) : F : 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0.5146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59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EP300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9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1 ( 3 ) : 15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1.321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60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CCDC93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9 ) : 15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3.321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61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SLC33A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9 ) : 15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3.321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62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AMER1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3 ( 8 ) : 15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-3.1699</w:t>
            </w:r>
          </w:p>
        </w:tc>
      </w:tr>
      <w:tr w:rsidR="004D2ED0" w:rsidRPr="004D2ED0" w:rsidTr="004D2ED0">
        <w:trPr>
          <w:cantSplit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63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CAPN15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</w:p>
        </w:tc>
        <w:tc>
          <w:tcPr>
            <w:tcW w:w="4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3 ( 6 ) :</w:t>
            </w:r>
            <w:r w:rsidR="005C1CF6">
              <w:rPr>
                <w:rFonts w:ascii="Arial" w:eastAsia="Times New Roman" w:hAnsi="Arial" w:cs="Arial"/>
                <w:bCs/>
                <w:color w:val="000000"/>
              </w:rPr>
              <w:t xml:space="preserve"> </w:t>
            </w:r>
            <w:r w:rsidRPr="004D2ED0">
              <w:rPr>
                <w:rFonts w:ascii="Arial" w:eastAsia="Times New Roman" w:hAnsi="Arial" w:cs="Arial"/>
                <w:bCs/>
                <w:color w:val="000000"/>
              </w:rPr>
              <w:t>0 ( 0 ) : 15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2ED0" w:rsidRPr="004D2ED0" w:rsidRDefault="004D2ED0" w:rsidP="004D2E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4D2ED0">
              <w:rPr>
                <w:rFonts w:ascii="Arial" w:eastAsia="Times New Roman" w:hAnsi="Arial" w:cs="Arial"/>
                <w:bCs/>
                <w:color w:val="000000"/>
              </w:rPr>
              <w:t>2.8074</w:t>
            </w:r>
          </w:p>
        </w:tc>
      </w:tr>
    </w:tbl>
    <w:p w:rsidR="00C84E96" w:rsidRDefault="00C84E96"/>
    <w:sectPr w:rsidR="00C84E96" w:rsidSect="00C84E9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4E96"/>
    <w:rsid w:val="00273922"/>
    <w:rsid w:val="003A1A1D"/>
    <w:rsid w:val="004D2ED0"/>
    <w:rsid w:val="005C1CF6"/>
    <w:rsid w:val="00913A20"/>
    <w:rsid w:val="00A45399"/>
    <w:rsid w:val="00C84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0CA96"/>
  <w15:chartTrackingRefBased/>
  <w15:docId w15:val="{61BC91B7-4D24-4970-85BC-54B0628FF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49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818</Words>
  <Characters>10365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HSC</Company>
  <LinksUpToDate>false</LinksUpToDate>
  <CharactersWithSpaces>1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ker, James R. (HSC)</dc:creator>
  <cp:keywords/>
  <dc:description/>
  <cp:lastModifiedBy>Hocker, James R. (HSC)</cp:lastModifiedBy>
  <cp:revision>2</cp:revision>
  <dcterms:created xsi:type="dcterms:W3CDTF">2019-07-30T21:31:00Z</dcterms:created>
  <dcterms:modified xsi:type="dcterms:W3CDTF">2019-07-30T21:31:00Z</dcterms:modified>
</cp:coreProperties>
</file>